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8921BF" w14:textId="65F5B782" w:rsidR="00A01EEA" w:rsidRPr="00F71BA0" w:rsidRDefault="00C028EE" w:rsidP="0004471E">
      <w:pPr>
        <w:spacing w:beforeLines="50" w:before="163" w:line="36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OLE_LINK1"/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TableS2. </w:t>
      </w:r>
      <w:r w:rsidR="00A01EEA" w:rsidRPr="00F71BA0">
        <w:rPr>
          <w:rFonts w:ascii="Times New Roman" w:hAnsi="Times New Roman" w:cs="Times New Roman"/>
          <w:b/>
          <w:bCs/>
          <w:sz w:val="28"/>
          <w:szCs w:val="28"/>
        </w:rPr>
        <w:t xml:space="preserve">Gene-specific primers used for </w:t>
      </w:r>
      <w:r w:rsidR="00A13EF4" w:rsidRPr="00F71BA0">
        <w:rPr>
          <w:rFonts w:ascii="Times New Roman" w:hAnsi="Times New Roman" w:cs="Times New Roman" w:hint="eastAsia"/>
          <w:b/>
          <w:bCs/>
          <w:sz w:val="28"/>
          <w:szCs w:val="28"/>
        </w:rPr>
        <w:t>RT-</w:t>
      </w:r>
      <w:r w:rsidR="00A01EEA" w:rsidRPr="00F71BA0">
        <w:rPr>
          <w:rFonts w:ascii="Times New Roman" w:hAnsi="Times New Roman" w:cs="Times New Roman"/>
          <w:b/>
          <w:bCs/>
          <w:sz w:val="28"/>
          <w:szCs w:val="28"/>
        </w:rPr>
        <w:t>PCR</w:t>
      </w:r>
      <w:bookmarkEnd w:id="0"/>
    </w:p>
    <w:tbl>
      <w:tblPr>
        <w:tblpPr w:leftFromText="180" w:rightFromText="180" w:vertAnchor="text" w:horzAnchor="margin" w:tblpXSpec="center" w:tblpY="221"/>
        <w:tblOverlap w:val="never"/>
        <w:tblW w:w="404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40"/>
        <w:gridCol w:w="3641"/>
        <w:gridCol w:w="3579"/>
      </w:tblGrid>
      <w:tr w:rsidR="00D069F3" w:rsidRPr="000A3214" w14:paraId="5FFABB1E" w14:textId="77777777" w:rsidTr="00A13EF4">
        <w:trPr>
          <w:trHeight w:val="344"/>
        </w:trPr>
        <w:tc>
          <w:tcPr>
            <w:tcW w:w="81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E08DC1" w14:textId="77777777" w:rsidR="00D069F3" w:rsidRPr="000A3214" w:rsidRDefault="00D069F3" w:rsidP="0026128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A321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4190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1AAF836" w14:textId="56213A83" w:rsidR="00D069F3" w:rsidRPr="000A3214" w:rsidRDefault="00D069F3" w:rsidP="00A13E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A321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imer Sequence (5’-3’)</w:t>
            </w:r>
          </w:p>
        </w:tc>
      </w:tr>
      <w:tr w:rsidR="00D069F3" w:rsidRPr="000A3214" w14:paraId="32806E5A" w14:textId="77777777" w:rsidTr="00A13EF4">
        <w:trPr>
          <w:trHeight w:val="344"/>
        </w:trPr>
        <w:tc>
          <w:tcPr>
            <w:tcW w:w="8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E960FD" w14:textId="77777777" w:rsidR="00D069F3" w:rsidRPr="000A3214" w:rsidRDefault="00D069F3" w:rsidP="0026128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93" w:type="pct"/>
            <w:tcBorders>
              <w:left w:val="nil"/>
              <w:bottom w:val="single" w:sz="4" w:space="0" w:color="auto"/>
              <w:right w:val="nil"/>
            </w:tcBorders>
          </w:tcPr>
          <w:p w14:paraId="043AA3C1" w14:textId="77777777" w:rsidR="00D069F3" w:rsidRPr="000A3214" w:rsidRDefault="00D069F3" w:rsidP="009E415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A321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2197" w:type="pct"/>
            <w:tcBorders>
              <w:left w:val="nil"/>
              <w:bottom w:val="single" w:sz="4" w:space="0" w:color="auto"/>
              <w:right w:val="nil"/>
            </w:tcBorders>
          </w:tcPr>
          <w:p w14:paraId="58A8CE6C" w14:textId="77777777" w:rsidR="00D069F3" w:rsidRPr="000A3214" w:rsidRDefault="00D069F3" w:rsidP="009E415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A321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verse primer</w:t>
            </w:r>
          </w:p>
        </w:tc>
      </w:tr>
      <w:tr w:rsidR="00D069F3" w:rsidRPr="00716D4B" w14:paraId="3ED5C02D" w14:textId="77777777" w:rsidTr="00A13EF4">
        <w:trPr>
          <w:trHeight w:val="344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63E74" w14:textId="7E72F998" w:rsidR="00D069F3" w:rsidRPr="009B36C7" w:rsidRDefault="00A13EF4" w:rsidP="006901D7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</w:rPr>
              <w:t>nORF1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68DC1" w14:textId="293CDEE9" w:rsidR="00D069F3" w:rsidRPr="00D27D42" w:rsidRDefault="00F71BA0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25C1C">
              <w:rPr>
                <w:rFonts w:ascii="Times New Roman" w:hAnsi="Times New Roman" w:cs="Times New Roman"/>
              </w:rPr>
              <w:t>ATGGCAACTGACAACTACATG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905FF" w14:textId="0222CCAD" w:rsidR="00D069F3" w:rsidRPr="00D27D42" w:rsidRDefault="00F71BA0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25C1C">
              <w:rPr>
                <w:rFonts w:ascii="Times New Roman" w:hAnsi="Times New Roman" w:cs="Times New Roman"/>
              </w:rPr>
              <w:t>TAAAGTAGTAGCAAACATAATCAC</w:t>
            </w:r>
          </w:p>
        </w:tc>
      </w:tr>
      <w:tr w:rsidR="00D069F3" w:rsidRPr="00716D4B" w14:paraId="6A8EA93B" w14:textId="77777777" w:rsidTr="00A13EF4">
        <w:trPr>
          <w:trHeight w:val="344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E0070" w14:textId="324F698C" w:rsidR="00D069F3" w:rsidRPr="009B36C7" w:rsidRDefault="00A13EF4" w:rsidP="006901D7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</w:rPr>
              <w:t>nORF2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3BD81" w14:textId="44F517A8" w:rsidR="00D069F3" w:rsidRPr="00D27D42" w:rsidRDefault="00F71BA0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25C1C">
              <w:rPr>
                <w:rFonts w:ascii="Times New Roman" w:hAnsi="Times New Roman" w:cs="Times New Roman"/>
              </w:rPr>
              <w:t>AGAATCTCAAGGGAGTCCG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9B828" w14:textId="5ADF0E18" w:rsidR="00D069F3" w:rsidRPr="00D27D42" w:rsidRDefault="00F71BA0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25C1C">
              <w:rPr>
                <w:rFonts w:ascii="Times New Roman" w:hAnsi="Times New Roman" w:cs="Times New Roman"/>
              </w:rPr>
              <w:t>ACCAGGTGGTTTCCAGTTT</w:t>
            </w:r>
          </w:p>
        </w:tc>
      </w:tr>
      <w:tr w:rsidR="00D069F3" w:rsidRPr="00716D4B" w14:paraId="3C54DE54" w14:textId="77777777" w:rsidTr="00A13EF4">
        <w:trPr>
          <w:trHeight w:val="344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F2CBF" w14:textId="71B171C0" w:rsidR="00D069F3" w:rsidRPr="009B36C7" w:rsidRDefault="00A13EF4" w:rsidP="006901D7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</w:rPr>
              <w:t>nORF3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4A64E" w14:textId="5CCFA178" w:rsidR="00D069F3" w:rsidRPr="00D27D42" w:rsidRDefault="00F71BA0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25C1C">
              <w:rPr>
                <w:rFonts w:ascii="Times New Roman" w:hAnsi="Times New Roman" w:cs="Times New Roman"/>
              </w:rPr>
              <w:t>AGGACTTGGTTATCAGCACAACAG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CCF2F" w14:textId="52890A35" w:rsidR="00D069F3" w:rsidRPr="00D27D42" w:rsidRDefault="00F71BA0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25C1C">
              <w:rPr>
                <w:rFonts w:ascii="Times New Roman" w:hAnsi="Times New Roman" w:cs="Times New Roman"/>
              </w:rPr>
              <w:t>AGTCCTCTTGTGCTGCTGTTG</w:t>
            </w:r>
          </w:p>
        </w:tc>
      </w:tr>
      <w:tr w:rsidR="00D069F3" w:rsidRPr="00AB515E" w14:paraId="041ABD54" w14:textId="77777777" w:rsidTr="00A13EF4">
        <w:trPr>
          <w:trHeight w:val="344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20426" w14:textId="402CAE75" w:rsidR="00D069F3" w:rsidRPr="009B36C7" w:rsidRDefault="00A13EF4" w:rsidP="006901D7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</w:rPr>
              <w:t>nORF4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5F228" w14:textId="7AE87ECA" w:rsidR="00D069F3" w:rsidRPr="00D27D42" w:rsidRDefault="00F71BA0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25C1C">
              <w:rPr>
                <w:rFonts w:ascii="Times New Roman" w:hAnsi="Times New Roman" w:cs="Times New Roman"/>
              </w:rPr>
              <w:t>CTCACTTTGACGATTGTTGTAAC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7C5E4" w14:textId="0B4EA667" w:rsidR="00D069F3" w:rsidRPr="00D27D42" w:rsidRDefault="00F71BA0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25C1C">
              <w:rPr>
                <w:rFonts w:ascii="Times New Roman" w:hAnsi="Times New Roman" w:cs="Times New Roman"/>
              </w:rPr>
              <w:t>CTTTAGCGTGATGCCAGCCTG</w:t>
            </w:r>
          </w:p>
        </w:tc>
      </w:tr>
      <w:tr w:rsidR="00D069F3" w:rsidRPr="00716D4B" w14:paraId="734F2F95" w14:textId="77777777" w:rsidTr="00A13EF4">
        <w:trPr>
          <w:trHeight w:val="344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DF8FD" w14:textId="28966104" w:rsidR="00D069F3" w:rsidRPr="009B36C7" w:rsidRDefault="00A13EF4" w:rsidP="006901D7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</w:rPr>
              <w:t>nORF5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5C19A" w14:textId="6B3244D6" w:rsidR="00D069F3" w:rsidRPr="00D27D42" w:rsidRDefault="00F71BA0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25C1C">
              <w:rPr>
                <w:rFonts w:ascii="Times New Roman" w:hAnsi="Times New Roman" w:cs="Times New Roman"/>
              </w:rPr>
              <w:t>ATGCCTGAACAACCAGCAGCAG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0F38F" w14:textId="2D4BCC0A" w:rsidR="00D069F3" w:rsidRPr="00D27D42" w:rsidRDefault="00F71BA0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25C1C">
              <w:rPr>
                <w:rFonts w:ascii="Times New Roman" w:hAnsi="Times New Roman" w:cs="Times New Roman"/>
              </w:rPr>
              <w:t>GCACGCTTATCACGATGTCCTTG</w:t>
            </w:r>
          </w:p>
        </w:tc>
      </w:tr>
      <w:tr w:rsidR="00D069F3" w:rsidRPr="00716D4B" w14:paraId="2B775124" w14:textId="77777777" w:rsidTr="00A13EF4">
        <w:trPr>
          <w:trHeight w:val="344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15AAB" w14:textId="2BA019C3" w:rsidR="00D069F3" w:rsidRPr="009B36C7" w:rsidRDefault="00A13EF4" w:rsidP="006901D7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</w:rPr>
              <w:t>nORF6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02F8F" w14:textId="49433BCC" w:rsidR="00D069F3" w:rsidRPr="00D9153C" w:rsidRDefault="00F71BA0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25C1C">
              <w:rPr>
                <w:rFonts w:ascii="Times New Roman" w:hAnsi="Times New Roman" w:cs="Times New Roman"/>
              </w:rPr>
              <w:t>ATGCCATCTCTGGAGGTACTAC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D47D4" w14:textId="1A39E20E" w:rsidR="00D069F3" w:rsidRPr="00D9153C" w:rsidRDefault="00F71BA0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25C1C">
              <w:rPr>
                <w:rFonts w:ascii="Times New Roman" w:hAnsi="Times New Roman" w:cs="Times New Roman"/>
              </w:rPr>
              <w:t>AAACCCCGGCTCCCGCGCCTC</w:t>
            </w:r>
          </w:p>
        </w:tc>
      </w:tr>
      <w:tr w:rsidR="00D069F3" w:rsidRPr="00716D4B" w14:paraId="0937C050" w14:textId="77777777" w:rsidTr="00A13EF4">
        <w:trPr>
          <w:trHeight w:val="344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AF614" w14:textId="517DB8CE" w:rsidR="00D069F3" w:rsidRPr="009B36C7" w:rsidRDefault="00A13EF4" w:rsidP="006901D7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</w:rPr>
              <w:t>nORF7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4C3C" w14:textId="13B22D01" w:rsidR="00D069F3" w:rsidRPr="00D9153C" w:rsidRDefault="00F71BA0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25C1C">
              <w:rPr>
                <w:rFonts w:ascii="Times New Roman" w:hAnsi="Times New Roman" w:cs="Times New Roman"/>
              </w:rPr>
              <w:t>ATCTTCTCTGAGGTGATCCGGG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C7403" w14:textId="6D40275C" w:rsidR="00D069F3" w:rsidRPr="00D9153C" w:rsidRDefault="00F71BA0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25C1C">
              <w:rPr>
                <w:rFonts w:ascii="Times New Roman" w:hAnsi="Times New Roman" w:cs="Times New Roman"/>
              </w:rPr>
              <w:t>ACCATGAAAAAATTGACGTGTC</w:t>
            </w:r>
          </w:p>
        </w:tc>
      </w:tr>
      <w:tr w:rsidR="00D069F3" w:rsidRPr="00716D4B" w14:paraId="666984E2" w14:textId="77777777" w:rsidTr="00A13EF4">
        <w:trPr>
          <w:trHeight w:val="344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DAE7E" w14:textId="0E335403" w:rsidR="00D069F3" w:rsidRPr="00F50C25" w:rsidRDefault="00A13EF4" w:rsidP="002F713A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color w:val="FF0000"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</w:rPr>
              <w:t>nORF8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BB9DE" w14:textId="29024557" w:rsidR="00D069F3" w:rsidRPr="00D9153C" w:rsidRDefault="00F71BA0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25C1C">
              <w:rPr>
                <w:rFonts w:ascii="Times New Roman" w:hAnsi="Times New Roman" w:cs="Times New Roman"/>
              </w:rPr>
              <w:t>TTTAGAGTACGCTTGATGGTATC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645EC" w14:textId="25F36AF5" w:rsidR="00D069F3" w:rsidRPr="00D9153C" w:rsidRDefault="00F71BA0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25C1C">
              <w:rPr>
                <w:rFonts w:ascii="Times New Roman" w:hAnsi="Times New Roman" w:cs="Times New Roman"/>
              </w:rPr>
              <w:t>AGTAGTCGATCTGATCTCGCC</w:t>
            </w:r>
          </w:p>
        </w:tc>
      </w:tr>
      <w:tr w:rsidR="00D069F3" w:rsidRPr="00716D4B" w14:paraId="4F15097E" w14:textId="77777777" w:rsidTr="00A13EF4">
        <w:trPr>
          <w:trHeight w:val="344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00361" w14:textId="19AD708C" w:rsidR="00D069F3" w:rsidRPr="009B36C7" w:rsidRDefault="00A13EF4" w:rsidP="006901D7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</w:rPr>
              <w:t>nORF9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E54FC" w14:textId="6E3F6207" w:rsidR="00D069F3" w:rsidRPr="00D9153C" w:rsidRDefault="00F71BA0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25C1C">
              <w:rPr>
                <w:rFonts w:ascii="Times New Roman" w:hAnsi="Times New Roman" w:cs="Times New Roman"/>
              </w:rPr>
              <w:t>AGTACTCCCAGTATAATCTCGC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F42F4" w14:textId="7B863D72" w:rsidR="00D069F3" w:rsidRPr="00B751D4" w:rsidRDefault="00F71BA0" w:rsidP="00F42CE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5C1C">
              <w:rPr>
                <w:rFonts w:ascii="Times New Roman" w:hAnsi="Times New Roman" w:cs="Times New Roman"/>
                <w:sz w:val="20"/>
                <w:szCs w:val="20"/>
              </w:rPr>
              <w:t>TTCGGACGATGACAAGCCTAC</w:t>
            </w:r>
          </w:p>
        </w:tc>
      </w:tr>
      <w:tr w:rsidR="00D069F3" w:rsidRPr="00716D4B" w14:paraId="2C6DD6FC" w14:textId="77777777" w:rsidTr="00A13EF4">
        <w:trPr>
          <w:trHeight w:val="344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13767" w14:textId="2DC37D95" w:rsidR="00D069F3" w:rsidRDefault="00A13EF4" w:rsidP="006901D7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</w:rPr>
              <w:t>nORF10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75498" w14:textId="07F515D6" w:rsidR="00D069F3" w:rsidRPr="00D9153C" w:rsidRDefault="00F71BA0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25C1C">
              <w:rPr>
                <w:rFonts w:ascii="Times New Roman" w:hAnsi="Times New Roman" w:cs="Times New Roman"/>
              </w:rPr>
              <w:t>GAAGCTGACCCTCTCCGGACTC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50D88" w14:textId="780A0098" w:rsidR="00D069F3" w:rsidRPr="00D9153C" w:rsidRDefault="00F71BA0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25C1C">
              <w:rPr>
                <w:rFonts w:ascii="Times New Roman" w:hAnsi="Times New Roman" w:cs="Times New Roman"/>
              </w:rPr>
              <w:t>TCGTTCTGATTTTTTTTTATGTTG</w:t>
            </w:r>
          </w:p>
        </w:tc>
      </w:tr>
      <w:tr w:rsidR="00D069F3" w:rsidRPr="00716D4B" w14:paraId="4781FAF8" w14:textId="77777777" w:rsidTr="00A13EF4">
        <w:trPr>
          <w:trHeight w:val="344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BBF6A" w14:textId="3FB584FC" w:rsidR="00D069F3" w:rsidRDefault="00A13EF4" w:rsidP="006901D7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</w:rPr>
              <w:t>nORF11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B4902" w14:textId="66F0BDE1" w:rsidR="00D069F3" w:rsidRPr="00D9153C" w:rsidRDefault="00F71BA0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25C1C">
              <w:rPr>
                <w:rFonts w:ascii="Times New Roman" w:hAnsi="Times New Roman" w:cs="Times New Roman"/>
              </w:rPr>
              <w:t>ATGTGGACGATCACAAACACAAG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CA32C" w14:textId="7B6AF486" w:rsidR="00D069F3" w:rsidRPr="00D774BF" w:rsidRDefault="00F71BA0" w:rsidP="00D774B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5C1C">
              <w:rPr>
                <w:rFonts w:ascii="Times New Roman" w:hAnsi="Times New Roman" w:cs="Times New Roman"/>
                <w:sz w:val="20"/>
                <w:szCs w:val="20"/>
              </w:rPr>
              <w:t>AACCACGAGGCATAAAGACATCC</w:t>
            </w:r>
          </w:p>
        </w:tc>
      </w:tr>
      <w:tr w:rsidR="00D069F3" w:rsidRPr="00716D4B" w14:paraId="2CB5B58B" w14:textId="77777777" w:rsidTr="00A13EF4">
        <w:trPr>
          <w:trHeight w:val="344"/>
        </w:trPr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815788" w14:textId="31BB98CE" w:rsidR="00D069F3" w:rsidRDefault="00A13EF4" w:rsidP="006901D7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</w:rPr>
              <w:t>nORF12</w:t>
            </w:r>
          </w:p>
        </w:tc>
        <w:tc>
          <w:tcPr>
            <w:tcW w:w="19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07EEE6" w14:textId="44CA8FFE" w:rsidR="00D069F3" w:rsidRPr="00D9153C" w:rsidRDefault="00F71BA0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25C1C">
              <w:rPr>
                <w:rFonts w:ascii="Times New Roman" w:hAnsi="Times New Roman" w:cs="Times New Roman"/>
              </w:rPr>
              <w:t>ATGATTCTAGCTCTAGTTCAAG</w:t>
            </w:r>
          </w:p>
        </w:tc>
        <w:tc>
          <w:tcPr>
            <w:tcW w:w="21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64B603" w14:textId="4D30F8F4" w:rsidR="00D069F3" w:rsidRPr="00D9153C" w:rsidRDefault="00F71BA0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25C1C">
              <w:rPr>
                <w:rFonts w:ascii="Times New Roman" w:hAnsi="Times New Roman" w:cs="Times New Roman"/>
              </w:rPr>
              <w:t>CTGTGTTGGGTGCAGGGGACG</w:t>
            </w:r>
          </w:p>
        </w:tc>
      </w:tr>
    </w:tbl>
    <w:p w14:paraId="0F7505C1" w14:textId="2DABCA2A" w:rsidR="00E5502C" w:rsidRPr="00D774BF" w:rsidRDefault="00E5502C" w:rsidP="00476EF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E5502C" w:rsidRPr="00D774BF" w:rsidSect="0032304D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2ADACA" w14:textId="77777777" w:rsidR="00911362" w:rsidRDefault="00911362" w:rsidP="00A6086F">
      <w:pPr>
        <w:rPr>
          <w:rFonts w:hint="eastAsia"/>
        </w:rPr>
      </w:pPr>
      <w:r>
        <w:separator/>
      </w:r>
    </w:p>
  </w:endnote>
  <w:endnote w:type="continuationSeparator" w:id="0">
    <w:p w14:paraId="305F0987" w14:textId="77777777" w:rsidR="00911362" w:rsidRDefault="00911362" w:rsidP="00A6086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8B9395" w14:textId="77777777" w:rsidR="00911362" w:rsidRDefault="00911362" w:rsidP="00A6086F">
      <w:pPr>
        <w:rPr>
          <w:rFonts w:hint="eastAsia"/>
        </w:rPr>
      </w:pPr>
      <w:r>
        <w:separator/>
      </w:r>
    </w:p>
  </w:footnote>
  <w:footnote w:type="continuationSeparator" w:id="0">
    <w:p w14:paraId="60C71D1B" w14:textId="77777777" w:rsidR="00911362" w:rsidRDefault="00911362" w:rsidP="00A6086F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008E9FCE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C1C06592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CDDC0A4E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F05ECD54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B5C038CA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D2242AF0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A288A9A6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236ADE0A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B3C64FF6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1F86C3EE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 w16cid:durableId="1134982741">
    <w:abstractNumId w:val="8"/>
  </w:num>
  <w:num w:numId="2" w16cid:durableId="1689714830">
    <w:abstractNumId w:val="3"/>
  </w:num>
  <w:num w:numId="3" w16cid:durableId="139806797">
    <w:abstractNumId w:val="2"/>
  </w:num>
  <w:num w:numId="4" w16cid:durableId="1601598422">
    <w:abstractNumId w:val="1"/>
  </w:num>
  <w:num w:numId="5" w16cid:durableId="1693074542">
    <w:abstractNumId w:val="0"/>
  </w:num>
  <w:num w:numId="6" w16cid:durableId="1033307979">
    <w:abstractNumId w:val="9"/>
  </w:num>
  <w:num w:numId="7" w16cid:durableId="1314143756">
    <w:abstractNumId w:val="7"/>
  </w:num>
  <w:num w:numId="8" w16cid:durableId="408619455">
    <w:abstractNumId w:val="6"/>
  </w:num>
  <w:num w:numId="9" w16cid:durableId="852766129">
    <w:abstractNumId w:val="5"/>
  </w:num>
  <w:num w:numId="10" w16cid:durableId="74773088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5E23"/>
    <w:rsid w:val="000011FE"/>
    <w:rsid w:val="00002F09"/>
    <w:rsid w:val="00004C88"/>
    <w:rsid w:val="00005E84"/>
    <w:rsid w:val="00007E51"/>
    <w:rsid w:val="00010FA7"/>
    <w:rsid w:val="00030F46"/>
    <w:rsid w:val="0004471E"/>
    <w:rsid w:val="000624C1"/>
    <w:rsid w:val="000807DB"/>
    <w:rsid w:val="000825ED"/>
    <w:rsid w:val="000A2ACD"/>
    <w:rsid w:val="000A3214"/>
    <w:rsid w:val="000A4383"/>
    <w:rsid w:val="000D5535"/>
    <w:rsid w:val="000E5720"/>
    <w:rsid w:val="000F289B"/>
    <w:rsid w:val="000F52EC"/>
    <w:rsid w:val="000F5533"/>
    <w:rsid w:val="001078EB"/>
    <w:rsid w:val="00124A53"/>
    <w:rsid w:val="001549B2"/>
    <w:rsid w:val="0018061C"/>
    <w:rsid w:val="0018504A"/>
    <w:rsid w:val="001901BB"/>
    <w:rsid w:val="001948C6"/>
    <w:rsid w:val="001955E4"/>
    <w:rsid w:val="001D00A2"/>
    <w:rsid w:val="001F0B58"/>
    <w:rsid w:val="00201249"/>
    <w:rsid w:val="00237010"/>
    <w:rsid w:val="00240378"/>
    <w:rsid w:val="00246837"/>
    <w:rsid w:val="0026521C"/>
    <w:rsid w:val="00277137"/>
    <w:rsid w:val="00294646"/>
    <w:rsid w:val="002B67D3"/>
    <w:rsid w:val="002C2B26"/>
    <w:rsid w:val="002C6C62"/>
    <w:rsid w:val="002E53E9"/>
    <w:rsid w:val="002E5450"/>
    <w:rsid w:val="002F713A"/>
    <w:rsid w:val="00305D89"/>
    <w:rsid w:val="0032304D"/>
    <w:rsid w:val="00323E47"/>
    <w:rsid w:val="00333D6A"/>
    <w:rsid w:val="00335574"/>
    <w:rsid w:val="00335EC8"/>
    <w:rsid w:val="003418A8"/>
    <w:rsid w:val="00342DFB"/>
    <w:rsid w:val="003452A4"/>
    <w:rsid w:val="00355999"/>
    <w:rsid w:val="00357BF4"/>
    <w:rsid w:val="003608D5"/>
    <w:rsid w:val="0036610B"/>
    <w:rsid w:val="00377D10"/>
    <w:rsid w:val="00386034"/>
    <w:rsid w:val="003A5E23"/>
    <w:rsid w:val="003B1763"/>
    <w:rsid w:val="00402006"/>
    <w:rsid w:val="00403441"/>
    <w:rsid w:val="00411CAE"/>
    <w:rsid w:val="00416EE1"/>
    <w:rsid w:val="004532B3"/>
    <w:rsid w:val="004623F7"/>
    <w:rsid w:val="00476EFE"/>
    <w:rsid w:val="004838F7"/>
    <w:rsid w:val="00487022"/>
    <w:rsid w:val="004B6E73"/>
    <w:rsid w:val="004D68FA"/>
    <w:rsid w:val="00510AC4"/>
    <w:rsid w:val="00523A3E"/>
    <w:rsid w:val="00523BAE"/>
    <w:rsid w:val="00534471"/>
    <w:rsid w:val="00541219"/>
    <w:rsid w:val="00545AFA"/>
    <w:rsid w:val="005933EB"/>
    <w:rsid w:val="00595AFC"/>
    <w:rsid w:val="00596EF0"/>
    <w:rsid w:val="005A6277"/>
    <w:rsid w:val="005C1E6D"/>
    <w:rsid w:val="005E2594"/>
    <w:rsid w:val="005E6DE3"/>
    <w:rsid w:val="005F2732"/>
    <w:rsid w:val="0061661E"/>
    <w:rsid w:val="006406C3"/>
    <w:rsid w:val="0065431E"/>
    <w:rsid w:val="00662F3F"/>
    <w:rsid w:val="00663391"/>
    <w:rsid w:val="0067027C"/>
    <w:rsid w:val="006775D4"/>
    <w:rsid w:val="00687C37"/>
    <w:rsid w:val="006901D7"/>
    <w:rsid w:val="006A5312"/>
    <w:rsid w:val="006B373D"/>
    <w:rsid w:val="006C3BF9"/>
    <w:rsid w:val="006F7256"/>
    <w:rsid w:val="00704E80"/>
    <w:rsid w:val="00713A30"/>
    <w:rsid w:val="00715238"/>
    <w:rsid w:val="00737720"/>
    <w:rsid w:val="0074471A"/>
    <w:rsid w:val="00771D67"/>
    <w:rsid w:val="0079355B"/>
    <w:rsid w:val="007962E4"/>
    <w:rsid w:val="007A25C3"/>
    <w:rsid w:val="007A7084"/>
    <w:rsid w:val="00812DB1"/>
    <w:rsid w:val="008576D7"/>
    <w:rsid w:val="00881DBF"/>
    <w:rsid w:val="008870E5"/>
    <w:rsid w:val="008B57FE"/>
    <w:rsid w:val="008D514A"/>
    <w:rsid w:val="008E5576"/>
    <w:rsid w:val="00911362"/>
    <w:rsid w:val="00917CE8"/>
    <w:rsid w:val="00925F49"/>
    <w:rsid w:val="009421D2"/>
    <w:rsid w:val="00946518"/>
    <w:rsid w:val="0095324C"/>
    <w:rsid w:val="009629B8"/>
    <w:rsid w:val="00990E78"/>
    <w:rsid w:val="009A7A71"/>
    <w:rsid w:val="009B36C7"/>
    <w:rsid w:val="009D64B0"/>
    <w:rsid w:val="009E415D"/>
    <w:rsid w:val="009E7F2E"/>
    <w:rsid w:val="009F35AC"/>
    <w:rsid w:val="009F4AE4"/>
    <w:rsid w:val="009F4F1B"/>
    <w:rsid w:val="00A01EEA"/>
    <w:rsid w:val="00A04DE9"/>
    <w:rsid w:val="00A04F46"/>
    <w:rsid w:val="00A13EF4"/>
    <w:rsid w:val="00A25C1C"/>
    <w:rsid w:val="00A268B9"/>
    <w:rsid w:val="00A3161C"/>
    <w:rsid w:val="00A51F70"/>
    <w:rsid w:val="00A6086F"/>
    <w:rsid w:val="00A70576"/>
    <w:rsid w:val="00A721A6"/>
    <w:rsid w:val="00A80EA7"/>
    <w:rsid w:val="00AA740C"/>
    <w:rsid w:val="00AB3A72"/>
    <w:rsid w:val="00AB515E"/>
    <w:rsid w:val="00AE7510"/>
    <w:rsid w:val="00AF0148"/>
    <w:rsid w:val="00B02C75"/>
    <w:rsid w:val="00B04361"/>
    <w:rsid w:val="00B220E7"/>
    <w:rsid w:val="00B3060F"/>
    <w:rsid w:val="00B35580"/>
    <w:rsid w:val="00B47183"/>
    <w:rsid w:val="00B54DFD"/>
    <w:rsid w:val="00B73BEB"/>
    <w:rsid w:val="00B751D4"/>
    <w:rsid w:val="00B96CA0"/>
    <w:rsid w:val="00BD2EA2"/>
    <w:rsid w:val="00BE7B75"/>
    <w:rsid w:val="00BF5B9A"/>
    <w:rsid w:val="00C028EE"/>
    <w:rsid w:val="00C106BB"/>
    <w:rsid w:val="00C164E2"/>
    <w:rsid w:val="00C3484B"/>
    <w:rsid w:val="00C36DE2"/>
    <w:rsid w:val="00C562DD"/>
    <w:rsid w:val="00C81D1F"/>
    <w:rsid w:val="00CA2EA6"/>
    <w:rsid w:val="00CD7B8D"/>
    <w:rsid w:val="00D04AB6"/>
    <w:rsid w:val="00D069F3"/>
    <w:rsid w:val="00D7581F"/>
    <w:rsid w:val="00D774BF"/>
    <w:rsid w:val="00D9153C"/>
    <w:rsid w:val="00DC69B9"/>
    <w:rsid w:val="00DD2624"/>
    <w:rsid w:val="00DE5E42"/>
    <w:rsid w:val="00DF4DD4"/>
    <w:rsid w:val="00E11E3F"/>
    <w:rsid w:val="00E36CE2"/>
    <w:rsid w:val="00E52260"/>
    <w:rsid w:val="00E5502C"/>
    <w:rsid w:val="00E5521D"/>
    <w:rsid w:val="00E83214"/>
    <w:rsid w:val="00EB13B2"/>
    <w:rsid w:val="00EB38DD"/>
    <w:rsid w:val="00EC56AF"/>
    <w:rsid w:val="00EF1B98"/>
    <w:rsid w:val="00EF5996"/>
    <w:rsid w:val="00F34D42"/>
    <w:rsid w:val="00F356C0"/>
    <w:rsid w:val="00F36CE4"/>
    <w:rsid w:val="00F422D8"/>
    <w:rsid w:val="00F42CE7"/>
    <w:rsid w:val="00F50C25"/>
    <w:rsid w:val="00F657CB"/>
    <w:rsid w:val="00F71BA0"/>
    <w:rsid w:val="00F91A23"/>
    <w:rsid w:val="00F94A76"/>
    <w:rsid w:val="00FB3386"/>
    <w:rsid w:val="00FB409F"/>
    <w:rsid w:val="00FB6C01"/>
    <w:rsid w:val="00FC1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CD6126"/>
  <w15:chartTrackingRefBased/>
  <w15:docId w15:val="{416A303F-43BB-462D-8610-EA488A305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471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086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08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086F"/>
    <w:pPr>
      <w:widowControl w:val="0"/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086F"/>
    <w:rPr>
      <w:sz w:val="18"/>
      <w:szCs w:val="18"/>
    </w:rPr>
  </w:style>
  <w:style w:type="character" w:styleId="a7">
    <w:name w:val="Hyperlink"/>
    <w:basedOn w:val="a0"/>
    <w:uiPriority w:val="99"/>
    <w:unhideWhenUsed/>
    <w:rsid w:val="00F94A76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F94A76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unhideWhenUsed/>
    <w:qFormat/>
    <w:rsid w:val="00F94A76"/>
  </w:style>
  <w:style w:type="paragraph" w:styleId="aa">
    <w:name w:val="Balloon Text"/>
    <w:basedOn w:val="a"/>
    <w:link w:val="ab"/>
    <w:uiPriority w:val="99"/>
    <w:semiHidden/>
    <w:unhideWhenUsed/>
    <w:rsid w:val="00416EE1"/>
    <w:rPr>
      <w:rFonts w:ascii="宋体" w:eastAsia="宋体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416EE1"/>
    <w:rPr>
      <w:rFonts w:ascii="宋体" w:eastAsia="宋体"/>
      <w:sz w:val="18"/>
      <w:szCs w:val="18"/>
    </w:rPr>
  </w:style>
  <w:style w:type="paragraph" w:styleId="ac">
    <w:name w:val="Revision"/>
    <w:hidden/>
    <w:uiPriority w:val="99"/>
    <w:semiHidden/>
    <w:rsid w:val="00335EC8"/>
  </w:style>
  <w:style w:type="character" w:styleId="ad">
    <w:name w:val="annotation reference"/>
    <w:basedOn w:val="a0"/>
    <w:uiPriority w:val="99"/>
    <w:semiHidden/>
    <w:unhideWhenUsed/>
    <w:rsid w:val="00335EC8"/>
    <w:rPr>
      <w:sz w:val="21"/>
      <w:szCs w:val="21"/>
    </w:rPr>
  </w:style>
  <w:style w:type="paragraph" w:styleId="ae">
    <w:name w:val="annotation text"/>
    <w:basedOn w:val="a"/>
    <w:link w:val="af"/>
    <w:uiPriority w:val="99"/>
    <w:unhideWhenUsed/>
    <w:rsid w:val="00335EC8"/>
  </w:style>
  <w:style w:type="character" w:customStyle="1" w:styleId="af">
    <w:name w:val="批注文字 字符"/>
    <w:basedOn w:val="a0"/>
    <w:link w:val="ae"/>
    <w:uiPriority w:val="99"/>
    <w:rsid w:val="00335EC8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335EC8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335EC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856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16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32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07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180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059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45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09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831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97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永耀</dc:creator>
  <cp:keywords/>
  <dc:description/>
  <cp:lastModifiedBy>chen xu</cp:lastModifiedBy>
  <cp:revision>42</cp:revision>
  <dcterms:created xsi:type="dcterms:W3CDTF">2022-07-05T16:53:00Z</dcterms:created>
  <dcterms:modified xsi:type="dcterms:W3CDTF">2025-01-08T07:51:00Z</dcterms:modified>
</cp:coreProperties>
</file>